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40" w:type="dxa"/>
        <w:tblLook w:val="04A0" w:firstRow="1" w:lastRow="0" w:firstColumn="1" w:lastColumn="0" w:noHBand="0" w:noVBand="1"/>
      </w:tblPr>
      <w:tblGrid>
        <w:gridCol w:w="1460"/>
        <w:gridCol w:w="1760"/>
        <w:gridCol w:w="4160"/>
        <w:gridCol w:w="1660"/>
      </w:tblGrid>
      <w:tr w:rsidR="008A4405" w:rsidRPr="008A4405" w14:paraId="0C58B7B7" w14:textId="77777777" w:rsidTr="008A4405">
        <w:trPr>
          <w:trHeight w:val="480"/>
        </w:trPr>
        <w:tc>
          <w:tcPr>
            <w:tcW w:w="90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60C2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l Table 1: </w:t>
            </w: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I and VATI quartile values used in multivariable regression analysis.</w:t>
            </w:r>
          </w:p>
        </w:tc>
      </w:tr>
      <w:tr w:rsidR="008A4405" w:rsidRPr="008A4405" w14:paraId="2BD0B8B9" w14:textId="77777777" w:rsidTr="008A4405">
        <w:trPr>
          <w:trHeight w:val="300"/>
        </w:trPr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C94AA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0058B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1596D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 value (Min-Max)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E0595B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(N= 443)</w:t>
            </w:r>
          </w:p>
        </w:tc>
      </w:tr>
      <w:tr w:rsidR="008A4405" w:rsidRPr="008A4405" w14:paraId="49A5C0F7" w14:textId="77777777" w:rsidTr="008A4405">
        <w:trPr>
          <w:trHeight w:val="300"/>
        </w:trPr>
        <w:tc>
          <w:tcPr>
            <w:tcW w:w="73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4B61AF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I (cm2/m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2D32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A4405" w:rsidRPr="008A4405" w14:paraId="6AE85B59" w14:textId="77777777" w:rsidTr="008A440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94F3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2A95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st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7D28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 (12.9-4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3802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6DA1311B" w14:textId="77777777" w:rsidTr="008A440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4F21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911C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nd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BD36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4 (42.6-49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7284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0FF242EC" w14:textId="77777777" w:rsidTr="008A440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5BC16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D8BC2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rd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75D4D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8 (50.1-57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34C49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</w:tr>
      <w:tr w:rsidR="008A4405" w:rsidRPr="008A4405" w14:paraId="4D86A96E" w14:textId="77777777" w:rsidTr="008A440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E0643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330D3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th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EB7E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8 (57.6-11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F647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32322DE9" w14:textId="77777777" w:rsidTr="008A4405">
        <w:trPr>
          <w:trHeight w:val="300"/>
        </w:trPr>
        <w:tc>
          <w:tcPr>
            <w:tcW w:w="73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EBE2C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TI (cm2/m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27653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A4405" w:rsidRPr="008A4405" w14:paraId="2F5C28C3" w14:textId="77777777" w:rsidTr="008A440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822BA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926AB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st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D3394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 (0.3-27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09D38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671AAD8A" w14:textId="77777777" w:rsidTr="008A440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49C40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B342B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nd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D2544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 (27.8-5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BA520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6E63245B" w14:textId="77777777" w:rsidTr="008A440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7D13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F1A2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rd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4A261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3 (53.1-8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2481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</w:tr>
      <w:tr w:rsidR="008A4405" w:rsidRPr="008A4405" w14:paraId="665FC6A1" w14:textId="77777777" w:rsidTr="008A440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69970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4A90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th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26F1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9 (80.3-266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C0F8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052DBE33" w14:textId="77777777" w:rsidTr="008A4405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3F4D8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I (cm2/m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4BA97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70E92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6CE1C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4405" w:rsidRPr="008A4405" w14:paraId="0CE97882" w14:textId="77777777" w:rsidTr="008A4405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65C94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A807F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st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03CBD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 (5.1-5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6E5C4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0B7279EB" w14:textId="77777777" w:rsidTr="008A4405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0C0B5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DC369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nd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E5D19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 (52.5-76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66CA2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2F65AE62" w14:textId="77777777" w:rsidTr="008A4405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BD189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25234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rd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88223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7 (76.5-11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54C1D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</w:tr>
      <w:tr w:rsidR="008A4405" w:rsidRPr="008A4405" w14:paraId="4165BE9C" w14:textId="77777777" w:rsidTr="008A4405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FA1C4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DD6F0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th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B7D0B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.9 (111.4-27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8F041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</w:tr>
      <w:tr w:rsidR="008A4405" w:rsidRPr="008A4405" w14:paraId="3B0A5E7A" w14:textId="77777777" w:rsidTr="008A4405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E4E12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D (H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5FBDB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BC903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B6ABA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4405" w:rsidRPr="008A4405" w14:paraId="756738CB" w14:textId="77777777" w:rsidTr="008A4405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7405F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D2C04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st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E756F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9 (2.4-3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C1751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73E577A8" w14:textId="77777777" w:rsidTr="008A4405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AB0B2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95457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nd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53F81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 (30.2-36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23705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04F71FF3" w14:textId="77777777" w:rsidTr="008A4405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C54C1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C392B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rd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A0448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4 (36.3-4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319F2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</w:tr>
      <w:tr w:rsidR="008A4405" w:rsidRPr="008A4405" w14:paraId="0366142B" w14:textId="77777777" w:rsidTr="008A4405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16840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910DA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th Quartil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85E7A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4 (42.4-265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D3BA5" w14:textId="77777777" w:rsidR="008A4405" w:rsidRPr="008A4405" w:rsidRDefault="008A4405" w:rsidP="008A4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</w:tr>
      <w:tr w:rsidR="008A4405" w:rsidRPr="008A4405" w14:paraId="3C053A69" w14:textId="77777777" w:rsidTr="008A4405">
        <w:trPr>
          <w:trHeight w:val="1125"/>
        </w:trPr>
        <w:tc>
          <w:tcPr>
            <w:tcW w:w="90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E206665" w14:textId="77777777" w:rsidR="008A4405" w:rsidRPr="008A4405" w:rsidRDefault="008A4405" w:rsidP="008A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4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breviations: SMI (skeletal muscle index), VATI (visceral adipose tissue index), N (number); SATI (subcutaneous adipose tissue index); SMD (skeletal muscle density); HU (aggregate Hounsfield units).</w:t>
            </w:r>
          </w:p>
        </w:tc>
      </w:tr>
    </w:tbl>
    <w:p w14:paraId="61FC5813" w14:textId="77777777" w:rsidR="00316671" w:rsidRDefault="00316671"/>
    <w:sectPr w:rsidR="00316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405"/>
    <w:rsid w:val="00316671"/>
    <w:rsid w:val="006A78E5"/>
    <w:rsid w:val="007047BF"/>
    <w:rsid w:val="0080678A"/>
    <w:rsid w:val="008A4405"/>
    <w:rsid w:val="00A941AF"/>
    <w:rsid w:val="00B02F4F"/>
    <w:rsid w:val="00B15F7D"/>
    <w:rsid w:val="00EA2B14"/>
    <w:rsid w:val="00EB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14DA"/>
  <w15:chartTrackingRefBased/>
  <w15:docId w15:val="{DD669E71-B56D-4B1D-9A24-F8236BE12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4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4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4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4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4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4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4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4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4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4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4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4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4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4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4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44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4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4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40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Lahiji</dc:creator>
  <cp:keywords/>
  <dc:description/>
  <cp:lastModifiedBy>Reza Lahiji</cp:lastModifiedBy>
  <cp:revision>1</cp:revision>
  <dcterms:created xsi:type="dcterms:W3CDTF">2025-12-03T19:03:00Z</dcterms:created>
  <dcterms:modified xsi:type="dcterms:W3CDTF">2025-12-03T19:03:00Z</dcterms:modified>
</cp:coreProperties>
</file>